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606" w:rsidRPr="00132F36" w:rsidRDefault="00717606" w:rsidP="00717606">
      <w:pPr>
        <w:rPr>
          <w:lang w:val="en-US"/>
        </w:rPr>
      </w:pPr>
    </w:p>
    <w:tbl>
      <w:tblPr>
        <w:tblW w:w="60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4"/>
        <w:gridCol w:w="737"/>
        <w:gridCol w:w="874"/>
        <w:gridCol w:w="634"/>
        <w:gridCol w:w="983"/>
      </w:tblGrid>
      <w:tr w:rsidR="00717606" w:rsidRPr="00B615BA" w:rsidTr="0090467B">
        <w:trPr>
          <w:trHeight w:val="616"/>
        </w:trPr>
        <w:tc>
          <w:tcPr>
            <w:tcW w:w="60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06" w:rsidRPr="00B615BA" w:rsidRDefault="00717606" w:rsidP="0090467B">
            <w:pPr>
              <w:jc w:val="both"/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n-US" w:eastAsia="fr-FR"/>
              </w:rPr>
            </w:pPr>
            <w:r w:rsidRPr="00B615BA"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  <w:t xml:space="preserve">Table S1. Empty body chemical composition and adipocyte volume of ewes at slaughter (end of depuration period, </w:t>
            </w:r>
            <w:r w:rsidRPr="00B615BA">
              <w:rPr>
                <w:rFonts w:ascii="Times New Roman" w:eastAsia="Times New Roman" w:hAnsi="Times New Roman"/>
                <w:b/>
                <w:iCs/>
                <w:color w:val="000000"/>
                <w:lang w:val="en-US" w:eastAsia="fr-FR"/>
              </w:rPr>
              <w:t>day +57</w:t>
            </w:r>
            <w:r w:rsidRPr="00B615BA"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  <w:t>)</w:t>
            </w:r>
            <w:r w:rsidRPr="00B615BA"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n-US" w:eastAsia="fr-FR"/>
              </w:rPr>
              <w:t>1</w:t>
            </w:r>
          </w:p>
        </w:tc>
      </w:tr>
      <w:tr w:rsidR="00717606" w:rsidRPr="00D603E6" w:rsidTr="00B615BA">
        <w:trPr>
          <w:trHeight w:val="138"/>
        </w:trPr>
        <w:tc>
          <w:tcPr>
            <w:tcW w:w="28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717606">
            <w:pPr>
              <w:rPr>
                <w:rFonts w:ascii="Times New Roman" w:eastAsia="Times New Roman" w:hAnsi="Times New Roman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Item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Treatment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606" w:rsidRPr="00D603E6" w:rsidRDefault="00717606" w:rsidP="0071760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SEM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606" w:rsidRPr="00D603E6" w:rsidRDefault="00717606" w:rsidP="00717606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P</w:t>
            </w: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-value</w:t>
            </w:r>
          </w:p>
        </w:tc>
      </w:tr>
      <w:tr w:rsidR="00717606" w:rsidRPr="00D603E6" w:rsidTr="00F91093">
        <w:trPr>
          <w:trHeight w:val="129"/>
        </w:trPr>
        <w:tc>
          <w:tcPr>
            <w:tcW w:w="28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606" w:rsidRPr="00D603E6" w:rsidRDefault="00717606" w:rsidP="0071760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CTL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UFMO</w:t>
            </w:r>
          </w:p>
        </w:tc>
        <w:tc>
          <w:tcPr>
            <w:tcW w:w="6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717606" w:rsidRPr="00D603E6" w:rsidTr="009F29FB">
        <w:trPr>
          <w:trHeight w:val="111"/>
        </w:trPr>
        <w:tc>
          <w:tcPr>
            <w:tcW w:w="60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rPr>
                <w:rFonts w:ascii="Times New Roman" w:eastAsia="Times New Roman" w:hAnsi="Times New Roman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Empty body chemical composition</w:t>
            </w:r>
            <w:r w:rsidRPr="00D603E6">
              <w:rPr>
                <w:rFonts w:ascii="Times New Roman" w:eastAsia="Times New Roman" w:hAnsi="Times New Roman"/>
                <w:color w:val="000000"/>
                <w:vertAlign w:val="superscript"/>
                <w:lang w:val="en-US" w:eastAsia="fr-FR"/>
              </w:rPr>
              <w:t>2</w:t>
            </w:r>
          </w:p>
        </w:tc>
      </w:tr>
      <w:tr w:rsidR="00717606" w:rsidRPr="00D603E6" w:rsidTr="00F239F7">
        <w:trPr>
          <w:trHeight w:val="193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717606">
            <w:pPr>
              <w:ind w:left="284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Total weight (kg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47.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40.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2.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0.10</w:t>
            </w:r>
          </w:p>
        </w:tc>
      </w:tr>
      <w:tr w:rsidR="00717606" w:rsidRPr="00D603E6" w:rsidTr="00A02588">
        <w:trPr>
          <w:trHeight w:val="184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717606">
            <w:pPr>
              <w:ind w:left="284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Water (kg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2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23.2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1.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0.06</w:t>
            </w:r>
          </w:p>
        </w:tc>
      </w:tr>
      <w:tr w:rsidR="00717606" w:rsidRPr="00D603E6" w:rsidTr="00555CCD">
        <w:trPr>
          <w:trHeight w:val="94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717606">
            <w:pPr>
              <w:ind w:left="284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Dry matter (kg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20.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17.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1.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0.28</w:t>
            </w:r>
          </w:p>
        </w:tc>
      </w:tr>
      <w:tr w:rsidR="00717606" w:rsidRPr="00D603E6" w:rsidTr="000E23F7">
        <w:trPr>
          <w:trHeight w:val="166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717606">
            <w:pPr>
              <w:ind w:left="284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Lipids (kg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11.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9.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1.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0.43</w:t>
            </w:r>
          </w:p>
        </w:tc>
      </w:tr>
      <w:tr w:rsidR="00717606" w:rsidRPr="00D603E6" w:rsidTr="008F6E96">
        <w:trPr>
          <w:trHeight w:val="76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717606">
            <w:pPr>
              <w:ind w:left="284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Proteins (kg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7.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6.3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0.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&lt; 0.001</w:t>
            </w:r>
          </w:p>
        </w:tc>
      </w:tr>
      <w:tr w:rsidR="00717606" w:rsidRPr="00D603E6" w:rsidTr="00A729D7">
        <w:trPr>
          <w:trHeight w:val="76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717606">
            <w:pPr>
              <w:ind w:left="284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Ashes (kg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1.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1.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0.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0.83</w:t>
            </w:r>
          </w:p>
        </w:tc>
      </w:tr>
      <w:tr w:rsidR="00717606" w:rsidRPr="00D603E6" w:rsidTr="00D101CD">
        <w:trPr>
          <w:trHeight w:val="67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717606">
            <w:pPr>
              <w:ind w:left="284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Energy (</w:t>
            </w:r>
            <w:proofErr w:type="spellStart"/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Mcal</w:t>
            </w:r>
            <w:proofErr w:type="spellEnd"/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15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125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0.28</w:t>
            </w:r>
          </w:p>
        </w:tc>
      </w:tr>
      <w:tr w:rsidR="00717606" w:rsidRPr="00D603E6" w:rsidTr="00717606">
        <w:trPr>
          <w:trHeight w:val="148"/>
        </w:trPr>
        <w:tc>
          <w:tcPr>
            <w:tcW w:w="60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606" w:rsidRPr="00D603E6" w:rsidRDefault="00717606" w:rsidP="00717606">
            <w:pPr>
              <w:rPr>
                <w:rFonts w:ascii="Times New Roman" w:eastAsia="Times New Roman" w:hAnsi="Times New Roman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Adipocyte volume (</w:t>
            </w:r>
            <w:proofErr w:type="spellStart"/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pL</w:t>
            </w:r>
            <w:proofErr w:type="spellEnd"/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)</w:t>
            </w:r>
          </w:p>
        </w:tc>
      </w:tr>
      <w:tr w:rsidR="00717606" w:rsidRPr="00D603E6" w:rsidTr="00B9126D">
        <w:trPr>
          <w:trHeight w:val="139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717606">
            <w:pPr>
              <w:ind w:left="284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Mesenteric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50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42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5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0.36</w:t>
            </w:r>
          </w:p>
        </w:tc>
      </w:tr>
      <w:tr w:rsidR="00717606" w:rsidRPr="00D603E6" w:rsidTr="00CB70EC">
        <w:trPr>
          <w:trHeight w:val="139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717606">
            <w:pPr>
              <w:ind w:left="284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Perirenal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57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44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13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0.52</w:t>
            </w:r>
          </w:p>
        </w:tc>
      </w:tr>
      <w:tr w:rsidR="00717606" w:rsidRPr="00D603E6" w:rsidTr="00852A98">
        <w:trPr>
          <w:trHeight w:val="130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717606">
            <w:pPr>
              <w:ind w:left="284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Pericaudal</w:t>
            </w:r>
            <w:proofErr w:type="spellEnd"/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subcutaneou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26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22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4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606" w:rsidRPr="00D603E6" w:rsidRDefault="00717606" w:rsidP="0090467B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0.55</w:t>
            </w:r>
          </w:p>
        </w:tc>
      </w:tr>
      <w:tr w:rsidR="00717606" w:rsidRPr="00B615BA" w:rsidTr="0090467B">
        <w:trPr>
          <w:trHeight w:val="885"/>
        </w:trPr>
        <w:tc>
          <w:tcPr>
            <w:tcW w:w="603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17606" w:rsidRDefault="00717606" w:rsidP="0090467B">
            <w:pPr>
              <w:ind w:left="20"/>
              <w:jc w:val="both"/>
              <w:rPr>
                <w:rFonts w:ascii="Times New Roman" w:hAnsi="Times New Roman"/>
                <w:sz w:val="22"/>
                <w:lang w:val="en-GB"/>
              </w:rPr>
            </w:pPr>
            <w:r w:rsidRPr="00D603E6">
              <w:rPr>
                <w:rFonts w:ascii="Times New Roman" w:hAnsi="Times New Roman"/>
                <w:b/>
                <w:sz w:val="22"/>
                <w:vertAlign w:val="superscript"/>
                <w:lang w:val="en-US"/>
              </w:rPr>
              <w:t>1</w:t>
            </w:r>
            <w:r w:rsidRPr="00D603E6">
              <w:rPr>
                <w:rFonts w:ascii="Times New Roman" w:hAnsi="Times New Roman"/>
                <w:sz w:val="22"/>
                <w:lang w:val="en-GB"/>
              </w:rPr>
              <w:t>Four ewes received a control well-fed and non-supplemented treatment (CTL), while five ewes received an underfed and mineral oil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 supplemented treatment (UFMO).</w:t>
            </w:r>
          </w:p>
          <w:p w:rsidR="00717606" w:rsidRPr="00D603E6" w:rsidRDefault="00717606" w:rsidP="0090467B">
            <w:pPr>
              <w:ind w:left="20"/>
              <w:jc w:val="both"/>
              <w:rPr>
                <w:rFonts w:ascii="Times New Roman" w:eastAsia="Times New Roman" w:hAnsi="Times New Roman"/>
                <w:color w:val="000000"/>
                <w:sz w:val="22"/>
                <w:lang w:val="en-US" w:eastAsia="fr-FR"/>
              </w:rPr>
            </w:pPr>
            <w:r w:rsidRPr="00D603E6">
              <w:rPr>
                <w:rFonts w:ascii="Times New Roman" w:hAnsi="Times New Roman"/>
                <w:sz w:val="22"/>
                <w:vertAlign w:val="superscript"/>
                <w:lang w:val="en-US"/>
              </w:rPr>
              <w:t>2</w:t>
            </w:r>
            <w:r w:rsidRPr="00D603E6">
              <w:rPr>
                <w:rFonts w:ascii="Times New Roman" w:hAnsi="Times New Roman"/>
                <w:sz w:val="22"/>
                <w:lang w:val="en-US"/>
              </w:rPr>
              <w:t>Empty body: total body minus gut contents and wool.</w:t>
            </w:r>
          </w:p>
        </w:tc>
      </w:tr>
    </w:tbl>
    <w:p w:rsidR="00717606" w:rsidRDefault="00717606" w:rsidP="00717606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sectPr w:rsidR="007176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33B0" w:rsidRDefault="00B615BA">
      <w:r>
        <w:separator/>
      </w:r>
    </w:p>
  </w:endnote>
  <w:endnote w:type="continuationSeparator" w:id="0">
    <w:p w:rsidR="008B33B0" w:rsidRDefault="00B61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33B0" w:rsidRDefault="00B615BA">
      <w:r>
        <w:separator/>
      </w:r>
    </w:p>
  </w:footnote>
  <w:footnote w:type="continuationSeparator" w:id="0">
    <w:p w:rsidR="008B33B0" w:rsidRDefault="00B61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F0B"/>
    <w:rsid w:val="001B6CAE"/>
    <w:rsid w:val="00533BD2"/>
    <w:rsid w:val="00717606"/>
    <w:rsid w:val="008B33B0"/>
    <w:rsid w:val="00B615BA"/>
    <w:rsid w:val="00FF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C5E31C"/>
  <w15:chartTrackingRefBased/>
  <w15:docId w15:val="{BD3E995C-E092-446B-9421-79CEEFA99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F0B"/>
    <w:pPr>
      <w:jc w:val="left"/>
    </w:pPr>
    <w:rPr>
      <w:rFonts w:ascii="Cambria" w:eastAsia="Cambria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71760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17606"/>
    <w:rPr>
      <w:rFonts w:ascii="Cambria" w:eastAsia="Cambria" w:hAnsi="Cambria" w:cs="Times New Roman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533BD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33BD2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 REY</dc:creator>
  <cp:keywords/>
  <dc:description/>
  <cp:lastModifiedBy>Lerch Sylvain AGROSCOPE</cp:lastModifiedBy>
  <cp:revision>4</cp:revision>
  <dcterms:created xsi:type="dcterms:W3CDTF">2019-10-07T13:32:00Z</dcterms:created>
  <dcterms:modified xsi:type="dcterms:W3CDTF">2020-02-14T12:54:00Z</dcterms:modified>
</cp:coreProperties>
</file>